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F3E3C" w14:textId="64BB8DA3" w:rsidR="00632BD2" w:rsidRPr="004E3CDE" w:rsidRDefault="00AD121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E3CD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E3CDE" w:rsidRPr="004E3CDE">
        <w:rPr>
          <w:rFonts w:ascii="Times New Roman" w:hAnsi="Times New Roman" w:cs="Times New Roman"/>
          <w:sz w:val="24"/>
          <w:szCs w:val="24"/>
        </w:rPr>
        <w:t>T</w:t>
      </w:r>
      <w:r w:rsidRPr="004E3CDE">
        <w:rPr>
          <w:rFonts w:ascii="Times New Roman" w:hAnsi="Times New Roman" w:cs="Times New Roman"/>
          <w:sz w:val="24"/>
          <w:szCs w:val="24"/>
        </w:rPr>
        <w:t>able 2 The ASRs of DALYs, YLDs and YLLs of HDP in 2019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82"/>
        <w:gridCol w:w="876"/>
        <w:gridCol w:w="1616"/>
        <w:gridCol w:w="756"/>
        <w:gridCol w:w="1376"/>
        <w:gridCol w:w="876"/>
        <w:gridCol w:w="1736"/>
      </w:tblGrid>
      <w:tr w:rsidR="00A850AE" w:rsidRPr="004E3CDE" w14:paraId="2B9E6C90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15512" w14:textId="46E7FE29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A363439" w14:textId="4C79DC23" w:rsidR="00A850AE" w:rsidRPr="004E3CDE" w:rsidRDefault="00A850AE" w:rsidP="00A85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LY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8BE82C" w14:textId="614668F2" w:rsidR="00A850AE" w:rsidRPr="004E3CDE" w:rsidRDefault="00A850AE" w:rsidP="00A85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LD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8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7BE1" w14:textId="761DB163" w:rsidR="00A850AE" w:rsidRPr="004E3CDE" w:rsidRDefault="00A850AE" w:rsidP="00A85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LLs</w:t>
            </w:r>
          </w:p>
        </w:tc>
      </w:tr>
      <w:tr w:rsidR="00A850AE" w:rsidRPr="004E3CDE" w14:paraId="46710C7D" w14:textId="77777777" w:rsidTr="00A850AE">
        <w:trPr>
          <w:trHeight w:val="282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B793AC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A912A3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3CD972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U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FFFFFF" w:themeColor="background1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6EC946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B2C5A9E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U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FFFFFF" w:themeColor="background1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9D5795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35D674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UI</w:t>
            </w:r>
          </w:p>
        </w:tc>
      </w:tr>
      <w:tr w:rsidR="00A850AE" w:rsidRPr="004E3CDE" w14:paraId="63811BD2" w14:textId="77777777" w:rsidTr="00A850AE">
        <w:trPr>
          <w:trHeight w:val="282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F8E3E9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st Asi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4C4CF1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309795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 - 3.1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342DC2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CC446C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 - 1.4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6987A5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85CFC8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 - 1.93</w:t>
            </w:r>
          </w:p>
        </w:tc>
      </w:tr>
      <w:tr w:rsidR="00A850AE" w:rsidRPr="004E3CDE" w14:paraId="502C8DF9" w14:textId="77777777" w:rsidTr="00A850AE">
        <w:trPr>
          <w:trHeight w:val="282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154458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east Asi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EBC3E1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C65565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82 - 53.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C6E88B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D40912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 - 6.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6CB295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0BDD10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02 - 49.34</w:t>
            </w:r>
          </w:p>
        </w:tc>
      </w:tr>
      <w:tr w:rsidR="00A850AE" w:rsidRPr="004E3CDE" w14:paraId="70CD3077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F5728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F813B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D9D43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95 - 13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6CB4F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289D7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 - 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EC569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831DA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04 - 125.74</w:t>
            </w:r>
          </w:p>
        </w:tc>
      </w:tr>
      <w:tr w:rsidR="00A850AE" w:rsidRPr="004E3CDE" w14:paraId="0C1E2EEA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92EE2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84C12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B42AE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1 - 14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9D585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10DA7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 - 2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5C4AA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6977C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5 - 13.03</w:t>
            </w:r>
          </w:p>
        </w:tc>
      </w:tr>
      <w:tr w:rsidR="00A850AE" w:rsidRPr="004E3CDE" w14:paraId="4E1CDFE0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A89B1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13E77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63C1D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 - 3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CF90E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B63BA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 - 2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DC803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EF513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 - 1.27</w:t>
            </w:r>
          </w:p>
        </w:tc>
      </w:tr>
      <w:tr w:rsidR="00A850AE" w:rsidRPr="004E3CDE" w14:paraId="528AD5D6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56586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stern 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494A7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7B5BD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1 - 8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40327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9D3CC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 - 7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F10C7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369B4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 - 2.09</w:t>
            </w:r>
          </w:p>
        </w:tc>
      </w:tr>
      <w:tr w:rsidR="00A850AE" w:rsidRPr="004E3CDE" w14:paraId="5BD5A466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A5C78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income Asia Pacif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A2662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F5FAE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 - 2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68D7F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F2192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 - 2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7AF1C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5B38A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 - 0.62</w:t>
            </w:r>
          </w:p>
        </w:tc>
      </w:tr>
      <w:tr w:rsidR="00A850AE" w:rsidRPr="004E3CDE" w14:paraId="3E652E20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0D338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3CFFA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E9259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 - 4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122B8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DC424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 - 3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A3DA5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BAEFD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 - 0.96</w:t>
            </w:r>
          </w:p>
        </w:tc>
      </w:tr>
      <w:tr w:rsidR="00A850AE" w:rsidRPr="004E3CDE" w14:paraId="0DCCA4B5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7522C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stern 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845F1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FEDDE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 - 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523C7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A8A19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 - 3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09DC6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193B7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 - 0.83</w:t>
            </w:r>
          </w:p>
        </w:tc>
      </w:tr>
      <w:tr w:rsidR="00A850AE" w:rsidRPr="004E3CDE" w14:paraId="1C944022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76354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ern Latin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A9AD5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2A709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4 - 16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ECCF3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96775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 - 5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2E3E5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DB3B7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9 - 11.38</w:t>
            </w:r>
          </w:p>
        </w:tc>
      </w:tr>
      <w:tr w:rsidR="00A850AE" w:rsidRPr="004E3CDE" w14:paraId="6096DB7B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D2B38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income North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FFF80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9AA98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5 - 8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23B93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42C47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 - 5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36A45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0C809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 - 3.64</w:t>
            </w:r>
          </w:p>
        </w:tc>
      </w:tr>
      <w:tr w:rsidR="00A850AE" w:rsidRPr="004E3CDE" w14:paraId="0056AE07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EF233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ibb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E5350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EF42A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61 - 11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9A967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4AC76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 - 5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8EEC1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C2B51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35 - 107.59</w:t>
            </w:r>
          </w:p>
        </w:tc>
      </w:tr>
      <w:tr w:rsidR="00A850AE" w:rsidRPr="004E3CDE" w14:paraId="6C2B610E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EEFBA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dean Latin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F7A5B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5B75B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7 - 8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7CFDD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E5151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 - 4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28264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11ABB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09 - 80.78</w:t>
            </w:r>
          </w:p>
        </w:tc>
      </w:tr>
      <w:tr w:rsidR="00A850AE" w:rsidRPr="004E3CDE" w14:paraId="27D15F7F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75038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Latin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D512F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02D93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07 - 38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12E68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E1048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 - 5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3933D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47962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07 - 35.4</w:t>
            </w:r>
          </w:p>
        </w:tc>
      </w:tr>
      <w:tr w:rsidR="00A850AE" w:rsidRPr="004E3CDE" w14:paraId="187D8778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95C23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opical Latin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06BC0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29810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85 - 26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08C8E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D0F68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 - 4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4F13B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74637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77 - 23.14</w:t>
            </w:r>
          </w:p>
        </w:tc>
      </w:tr>
      <w:tr w:rsidR="00A850AE" w:rsidRPr="004E3CDE" w14:paraId="49E2DD32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2D81E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 Africa and Middle Ea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9C25A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1CD29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05 - 44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88F44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CD05C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 - 6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23D26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0D1F2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57 - 40.48</w:t>
            </w:r>
          </w:p>
        </w:tc>
      </w:tr>
      <w:tr w:rsidR="00A850AE" w:rsidRPr="004E3CDE" w14:paraId="365E9AB9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CAE6B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BFDE2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7BE17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17 - 79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43CEA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1BE90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 - 5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8872E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6ECFD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9 - 75.92</w:t>
            </w:r>
          </w:p>
        </w:tc>
      </w:tr>
      <w:tr w:rsidR="00A850AE" w:rsidRPr="004E3CDE" w14:paraId="1956C7D6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28BF0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Sub-Saharan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F6321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AED3D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.01 - 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C0791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B0751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4 - 24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46665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924D5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.17 - 197.72</w:t>
            </w:r>
          </w:p>
        </w:tc>
      </w:tr>
      <w:tr w:rsidR="00A850AE" w:rsidRPr="004E3CDE" w14:paraId="5D385F8C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D2905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stern Sub-Saharan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B7B36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28AA7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.1 - 18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DFFCF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B8B8E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2 - 22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59AE2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390D7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56 - 164.82</w:t>
            </w:r>
          </w:p>
        </w:tc>
      </w:tr>
      <w:tr w:rsidR="00A850AE" w:rsidRPr="004E3CDE" w14:paraId="4D36A805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656B9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ern Sub-Saharan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9E162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82ED6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44 - 8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9B775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FFD0B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2 - 13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B3415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A0676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06 - 77.91</w:t>
            </w:r>
          </w:p>
        </w:tc>
      </w:tr>
      <w:tr w:rsidR="00A850AE" w:rsidRPr="004E3CDE" w14:paraId="706973E1" w14:textId="77777777" w:rsidTr="00A850AE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8A8C6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stern Sub-Saharan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F8F6B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DCD65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57 - 152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D6725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ACCE9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1 - 24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3D1A7" w14:textId="77777777" w:rsidR="00A850AE" w:rsidRPr="004E3CDE" w:rsidRDefault="00A850AE" w:rsidP="00A850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EA053" w14:textId="77777777" w:rsidR="00A850AE" w:rsidRPr="004E3CDE" w:rsidRDefault="00A850AE" w:rsidP="00A85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3C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18 - 136.22</w:t>
            </w:r>
          </w:p>
        </w:tc>
      </w:tr>
    </w:tbl>
    <w:p w14:paraId="47DF3BA1" w14:textId="77777777" w:rsidR="006B5019" w:rsidRPr="004E3CDE" w:rsidRDefault="00AD1211">
      <w:pPr>
        <w:rPr>
          <w:rFonts w:ascii="Times New Roman" w:hAnsi="Times New Roman" w:cs="Times New Roman"/>
          <w:sz w:val="24"/>
          <w:szCs w:val="24"/>
        </w:rPr>
      </w:pPr>
      <w:r w:rsidRPr="004E3CDE">
        <w:rPr>
          <w:rFonts w:ascii="Times New Roman" w:hAnsi="Times New Roman" w:cs="Times New Roman"/>
          <w:sz w:val="24"/>
          <w:szCs w:val="24"/>
        </w:rPr>
        <w:t>ASR, age-standardized rate; DALY,</w:t>
      </w:r>
      <w:r w:rsidR="006B5019" w:rsidRPr="004E3CDE">
        <w:rPr>
          <w:rFonts w:ascii="Times New Roman" w:hAnsi="Times New Roman" w:cs="Times New Roman"/>
          <w:sz w:val="24"/>
          <w:szCs w:val="24"/>
        </w:rPr>
        <w:t xml:space="preserve"> disability-adjusted life years; </w:t>
      </w:r>
      <w:r w:rsidRPr="004E3CDE">
        <w:rPr>
          <w:rFonts w:ascii="Times New Roman" w:hAnsi="Times New Roman" w:cs="Times New Roman"/>
          <w:sz w:val="24"/>
          <w:szCs w:val="24"/>
        </w:rPr>
        <w:t>HDP, hypertensive disorders of pregnancy</w:t>
      </w:r>
      <w:r w:rsidR="006B5019" w:rsidRPr="004E3CDE">
        <w:rPr>
          <w:rFonts w:ascii="Times New Roman" w:hAnsi="Times New Roman" w:cs="Times New Roman"/>
          <w:sz w:val="24"/>
          <w:szCs w:val="24"/>
        </w:rPr>
        <w:t>;</w:t>
      </w:r>
    </w:p>
    <w:p w14:paraId="3001B354" w14:textId="66D345D2" w:rsidR="00A850AE" w:rsidRPr="004E3CDE" w:rsidRDefault="006B5019">
      <w:pPr>
        <w:rPr>
          <w:rFonts w:ascii="Times New Roman" w:hAnsi="Times New Roman" w:cs="Times New Roman"/>
          <w:sz w:val="24"/>
          <w:szCs w:val="24"/>
        </w:rPr>
      </w:pPr>
      <w:r w:rsidRPr="004E3CDE">
        <w:rPr>
          <w:rFonts w:ascii="Times New Roman" w:hAnsi="Times New Roman" w:cs="Times New Roman"/>
          <w:sz w:val="24"/>
          <w:szCs w:val="24"/>
        </w:rPr>
        <w:t>YLD, years lived with disability; YLL, years of life lost.</w:t>
      </w:r>
      <w:bookmarkEnd w:id="0"/>
    </w:p>
    <w:sectPr w:rsidR="00A850AE" w:rsidRPr="004E3CDE" w:rsidSect="00A850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642E0F" w14:textId="77777777" w:rsidR="009B392C" w:rsidRDefault="009B392C" w:rsidP="00A850AE">
      <w:r>
        <w:separator/>
      </w:r>
    </w:p>
  </w:endnote>
  <w:endnote w:type="continuationSeparator" w:id="0">
    <w:p w14:paraId="7FBD147E" w14:textId="77777777" w:rsidR="009B392C" w:rsidRDefault="009B392C" w:rsidP="00A85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1FF692" w14:textId="77777777" w:rsidR="009B392C" w:rsidRDefault="009B392C" w:rsidP="00A850AE">
      <w:r>
        <w:separator/>
      </w:r>
    </w:p>
  </w:footnote>
  <w:footnote w:type="continuationSeparator" w:id="0">
    <w:p w14:paraId="40B1DFE0" w14:textId="77777777" w:rsidR="009B392C" w:rsidRDefault="009B392C" w:rsidP="00A850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DB6"/>
    <w:rsid w:val="00424DB6"/>
    <w:rsid w:val="004E3CDE"/>
    <w:rsid w:val="00632BD2"/>
    <w:rsid w:val="006B5019"/>
    <w:rsid w:val="009B392C"/>
    <w:rsid w:val="00A850AE"/>
    <w:rsid w:val="00AD1211"/>
    <w:rsid w:val="00B15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D58578"/>
  <w15:chartTrackingRefBased/>
  <w15:docId w15:val="{6110BCDA-2274-4EAC-9F2A-BE668FFB1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50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50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50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7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Zhang</dc:creator>
  <cp:keywords/>
  <dc:description/>
  <cp:lastModifiedBy>Hao Zhang</cp:lastModifiedBy>
  <cp:revision>5</cp:revision>
  <dcterms:created xsi:type="dcterms:W3CDTF">2020-11-24T04:24:00Z</dcterms:created>
  <dcterms:modified xsi:type="dcterms:W3CDTF">2020-12-09T15:23:00Z</dcterms:modified>
</cp:coreProperties>
</file>